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D35F" w14:textId="77777777" w:rsidR="0082159A" w:rsidRDefault="0082159A" w:rsidP="0082159A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16. </w:t>
      </w:r>
      <w:r>
        <w:rPr>
          <w:rFonts w:ascii="Arial" w:hAnsi="Arial" w:cs="Arial"/>
          <w:color w:val="000000" w:themeColor="text1"/>
          <w:sz w:val="18"/>
          <w:szCs w:val="18"/>
        </w:rPr>
        <w:t>Cox regression analyses for the effect of mosaic chromosomal alterations on the risk of incident cardiovascular endpoints aged ≥65 years old (n=15,273).</w:t>
      </w:r>
    </w:p>
    <w:p w14:paraId="21C192A5" w14:textId="77777777" w:rsidR="0082159A" w:rsidRDefault="0082159A" w:rsidP="0082159A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767"/>
        <w:gridCol w:w="887"/>
        <w:gridCol w:w="667"/>
        <w:gridCol w:w="1217"/>
        <w:gridCol w:w="847"/>
      </w:tblGrid>
      <w:tr w:rsidR="0082159A" w:rsidRPr="00CB0070" w14:paraId="30FEB1E6" w14:textId="77777777" w:rsidTr="004555D4">
        <w:trPr>
          <w:trHeight w:val="340"/>
        </w:trPr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238116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BFBD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9A2314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08F4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R</w:t>
            </w:r>
            <w:r w:rsidRPr="00CB0070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C58EE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95% CI</w:t>
            </w:r>
            <w:r w:rsidRPr="00CB0070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81446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</w:tr>
      <w:tr w:rsidR="0082159A" w:rsidRPr="00CB0070" w14:paraId="0EEA5208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35FB90AF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VD</w:t>
            </w:r>
          </w:p>
        </w:tc>
      </w:tr>
      <w:tr w:rsidR="0082159A" w:rsidRPr="00CB0070" w14:paraId="10A354F2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9C92F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7E67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14DA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BF0A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33D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50, 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0B9C4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356</w:t>
            </w:r>
          </w:p>
        </w:tc>
      </w:tr>
      <w:tr w:rsidR="0082159A" w:rsidRPr="00CB0070" w14:paraId="11748124" w14:textId="77777777" w:rsidTr="004555D4">
        <w:trPr>
          <w:trHeight w:val="31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4FE78FD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Ischemic heart disease</w:t>
            </w:r>
          </w:p>
        </w:tc>
      </w:tr>
      <w:tr w:rsidR="0082159A" w:rsidRPr="00CB0070" w14:paraId="205CE4A8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B05E4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BE1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5B8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14393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A501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39, 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E8B24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498</w:t>
            </w:r>
          </w:p>
        </w:tc>
      </w:tr>
      <w:tr w:rsidR="0082159A" w:rsidRPr="00CB0070" w14:paraId="346502DC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6BCCF2F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I</w:t>
            </w:r>
          </w:p>
        </w:tc>
      </w:tr>
      <w:tr w:rsidR="0082159A" w:rsidRPr="00CB0070" w14:paraId="66B3DA69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B8206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7DA5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F7A3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F9420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25FC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90, 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1FC96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81</w:t>
            </w:r>
          </w:p>
        </w:tc>
      </w:tr>
      <w:tr w:rsidR="0082159A" w:rsidRPr="00CB0070" w14:paraId="465EC340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CCED8C5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TEMI</w:t>
            </w:r>
          </w:p>
        </w:tc>
      </w:tr>
      <w:tr w:rsidR="0082159A" w:rsidRPr="00CB0070" w14:paraId="64048CD3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453E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E30F0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86A16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AB46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8525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15, 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B11BD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34</w:t>
            </w:r>
          </w:p>
        </w:tc>
      </w:tr>
      <w:tr w:rsidR="0082159A" w:rsidRPr="00CB0070" w14:paraId="6C3BA97A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D9B5C96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STEMI</w:t>
            </w:r>
          </w:p>
        </w:tc>
      </w:tr>
      <w:tr w:rsidR="0082159A" w:rsidRPr="00CB0070" w14:paraId="4D6A6CBE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95FF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4280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0B74A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597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80970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31, 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EC8CE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19</w:t>
            </w:r>
          </w:p>
        </w:tc>
      </w:tr>
      <w:tr w:rsidR="0082159A" w:rsidRPr="00CB0070" w14:paraId="07883E67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6DA80B4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table angina</w:t>
            </w:r>
          </w:p>
        </w:tc>
      </w:tr>
      <w:tr w:rsidR="0082159A" w:rsidRPr="00CB0070" w14:paraId="17486DA0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EB410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E779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EDB6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31E4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DAEA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03, 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16E1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46</w:t>
            </w:r>
          </w:p>
        </w:tc>
      </w:tr>
      <w:tr w:rsidR="0082159A" w:rsidRPr="00CB0070" w14:paraId="7F32F451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0A258BC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Unstable angina</w:t>
            </w:r>
          </w:p>
        </w:tc>
      </w:tr>
      <w:tr w:rsidR="0082159A" w:rsidRPr="00CB0070" w14:paraId="116C9943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3C754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2BDC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65F9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E12D4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502DE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60, 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BCCC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145</w:t>
            </w:r>
          </w:p>
        </w:tc>
      </w:tr>
      <w:tr w:rsidR="0082159A" w:rsidRPr="00CB0070" w14:paraId="5345FE27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E40493A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troke</w:t>
            </w:r>
          </w:p>
        </w:tc>
      </w:tr>
      <w:tr w:rsidR="0082159A" w:rsidRPr="00CB0070" w14:paraId="15982B9E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3EDF8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07BA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531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6A87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9DAE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31, 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F017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328</w:t>
            </w:r>
          </w:p>
        </w:tc>
      </w:tr>
      <w:tr w:rsidR="0082159A" w:rsidRPr="00CB0070" w14:paraId="405974FA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9CE09C5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Ischemic stroke</w:t>
            </w:r>
          </w:p>
        </w:tc>
      </w:tr>
      <w:tr w:rsidR="0082159A" w:rsidRPr="00CB0070" w14:paraId="0D442D9E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96D51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395BE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4614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4D70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198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34, 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174A2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287</w:t>
            </w:r>
          </w:p>
        </w:tc>
      </w:tr>
      <w:tr w:rsidR="0082159A" w:rsidRPr="00CB0070" w14:paraId="2F7CC286" w14:textId="77777777" w:rsidTr="004555D4">
        <w:trPr>
          <w:trHeight w:val="31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B96B3CF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Intracerebral hemorrhage</w:t>
            </w:r>
          </w:p>
        </w:tc>
      </w:tr>
      <w:tr w:rsidR="0082159A" w:rsidRPr="00CB0070" w14:paraId="74BE9514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F5C9A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07C8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709AF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B5E1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6225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13, 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0A9CB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36</w:t>
            </w:r>
          </w:p>
        </w:tc>
      </w:tr>
      <w:tr w:rsidR="0082159A" w:rsidRPr="00CB0070" w14:paraId="5672841A" w14:textId="77777777" w:rsidTr="004555D4">
        <w:trPr>
          <w:trHeight w:val="31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E6A1348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ubarachnoid hemorrhage</w:t>
            </w:r>
          </w:p>
        </w:tc>
      </w:tr>
      <w:tr w:rsidR="0082159A" w:rsidRPr="00CB0070" w14:paraId="1B9C4EA6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B636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4E426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157ED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12F0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E53FC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13, 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8B960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37</w:t>
            </w:r>
          </w:p>
        </w:tc>
      </w:tr>
      <w:tr w:rsidR="0082159A" w:rsidRPr="00CB0070" w14:paraId="556D5BBA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68207AD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eart failure</w:t>
            </w:r>
          </w:p>
        </w:tc>
      </w:tr>
      <w:tr w:rsidR="0082159A" w:rsidRPr="00CB0070" w14:paraId="6A51B489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4CD47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40D6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34F36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28AD4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4DA67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38, 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B972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209</w:t>
            </w:r>
          </w:p>
        </w:tc>
      </w:tr>
      <w:tr w:rsidR="0082159A" w:rsidRPr="00CB0070" w14:paraId="08A27F10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B87ED2B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A</w:t>
            </w:r>
          </w:p>
        </w:tc>
      </w:tr>
      <w:tr w:rsidR="0082159A" w:rsidRPr="00CB0070" w14:paraId="63FFA0C9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146A0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F62B6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A99E3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E750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C660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16, 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32E9A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599</w:t>
            </w:r>
          </w:p>
        </w:tc>
      </w:tr>
      <w:tr w:rsidR="0082159A" w:rsidRPr="00CB0070" w14:paraId="7A6DFF0F" w14:textId="77777777" w:rsidTr="004555D4">
        <w:trPr>
          <w:trHeight w:val="31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0C82CDD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eripheral vascular disease</w:t>
            </w:r>
          </w:p>
        </w:tc>
      </w:tr>
      <w:tr w:rsidR="0082159A" w:rsidRPr="00CB0070" w14:paraId="523BB2CE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EEE6A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D3E0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1BDD4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C50B3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09EF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33, 1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75EB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017</w:t>
            </w:r>
          </w:p>
        </w:tc>
      </w:tr>
      <w:tr w:rsidR="0082159A" w:rsidRPr="00CB0070" w14:paraId="6781E573" w14:textId="77777777" w:rsidTr="004555D4">
        <w:trPr>
          <w:trHeight w:val="31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7475B2E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rrhythmia and conduction</w:t>
            </w:r>
          </w:p>
        </w:tc>
      </w:tr>
      <w:tr w:rsidR="0082159A" w:rsidRPr="00CB0070" w14:paraId="4D5957A5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C62A3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0FCB3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B5809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D3898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10B9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45, 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5862E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475</w:t>
            </w:r>
          </w:p>
        </w:tc>
      </w:tr>
      <w:tr w:rsidR="0082159A" w:rsidRPr="00CB0070" w14:paraId="25A47916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8432F9" w14:textId="77777777" w:rsidR="0082159A" w:rsidRPr="00CB0070" w:rsidRDefault="0082159A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sthma</w:t>
            </w:r>
          </w:p>
        </w:tc>
      </w:tr>
      <w:tr w:rsidR="0082159A" w:rsidRPr="00CB0070" w14:paraId="65A8B531" w14:textId="77777777" w:rsidTr="004555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C619EF" w14:textId="77777777" w:rsidR="0082159A" w:rsidRPr="00CB0070" w:rsidRDefault="0082159A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DDB09B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5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CE86D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FD6755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1D12A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890, 1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21551" w14:textId="77777777" w:rsidR="0082159A" w:rsidRPr="00CB0070" w:rsidRDefault="0082159A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CB0070">
              <w:rPr>
                <w:rFonts w:ascii="Arial" w:hAnsi="Arial" w:cs="Arial"/>
                <w:color w:val="333333"/>
                <w:sz w:val="18"/>
                <w:szCs w:val="18"/>
              </w:rPr>
              <w:t>0.953</w:t>
            </w:r>
          </w:p>
        </w:tc>
      </w:tr>
    </w:tbl>
    <w:p w14:paraId="143C00CE" w14:textId="77777777" w:rsidR="0082159A" w:rsidRDefault="0082159A" w:rsidP="0082159A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CF796CE" w14:textId="77777777" w:rsidR="0082159A" w:rsidRPr="00CB0070" w:rsidRDefault="0082159A" w:rsidP="0082159A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Models adjusted for age at baseline, sex, smoking status, chemotherapy, radiotherapy, number of days between cancer diagnosis and date of study recruitment, and genotyping principal components 1 thru 10. HR: hazard ratio, CI: confidence interval, mCA: mosaic chromosomal alterations, MI: myocardial infarction, STEMI: ST-elevation myocardial infarction, NSTEMI: non-ST-elevation myocardial infarction, CVD: cardiovascular disease, TIA: transient ischemic attack</w:t>
      </w:r>
    </w:p>
    <w:p w14:paraId="649AACEC" w14:textId="77777777" w:rsidR="00FF7484" w:rsidRDefault="00FF7484"/>
    <w:sectPr w:rsidR="00FF7484" w:rsidSect="00DE6E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9A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2159A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B4AEC"/>
  <w15:chartTrackingRefBased/>
  <w15:docId w15:val="{62E09494-546A-C448-9E7C-66739062E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59A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8:00Z</dcterms:created>
  <dcterms:modified xsi:type="dcterms:W3CDTF">2023-02-15T16:08:00Z</dcterms:modified>
</cp:coreProperties>
</file>